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EDE91A" w14:textId="77777777" w:rsidR="007E09BF" w:rsidRDefault="007E09BF" w:rsidP="007E09BF">
      <w:pPr>
        <w:rPr>
          <w:rFonts w:ascii="Times New Roman" w:hAnsi="Times New Roman" w:cs="Times New Roman"/>
          <w:b/>
        </w:rPr>
      </w:pPr>
      <w:r w:rsidRPr="001C6FA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1C6FA5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>.</w:t>
      </w:r>
      <w:r w:rsidRPr="00672D6C">
        <w:rPr>
          <w:rFonts w:ascii="Times New Roman" w:hAnsi="Times New Roman" w:cs="Times New Roman"/>
        </w:rPr>
        <w:t xml:space="preserve"> Flow cytometry values for total cell number and MFI ratio</w:t>
      </w:r>
      <w:r>
        <w:rPr>
          <w:rFonts w:ascii="Times New Roman" w:hAnsi="Times New Roman" w:cs="Times New Roman"/>
        </w:rPr>
        <w:t>.</w:t>
      </w:r>
    </w:p>
    <w:p w14:paraId="15147CA4" w14:textId="77777777" w:rsidR="007E09BF" w:rsidRPr="00672D6C" w:rsidRDefault="007E09BF" w:rsidP="007E09BF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797"/>
        <w:tblW w:w="128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630"/>
        <w:gridCol w:w="1530"/>
        <w:gridCol w:w="1260"/>
        <w:gridCol w:w="236"/>
        <w:gridCol w:w="1474"/>
        <w:gridCol w:w="1260"/>
        <w:gridCol w:w="270"/>
        <w:gridCol w:w="1350"/>
        <w:gridCol w:w="1260"/>
        <w:gridCol w:w="270"/>
        <w:gridCol w:w="1350"/>
        <w:gridCol w:w="1260"/>
      </w:tblGrid>
      <w:tr w:rsidR="007E09BF" w:rsidRPr="00937F1C" w14:paraId="65AC9E29" w14:textId="77777777" w:rsidTr="00DC329B">
        <w:trPr>
          <w:trHeight w:val="295"/>
        </w:trPr>
        <w:tc>
          <w:tcPr>
            <w:tcW w:w="720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DFE4C2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FBC9DA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79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1F90AEC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Lymph node</w:t>
            </w: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A24F83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73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753592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Spleen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39115A6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61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FF8565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Liver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515746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261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31EF51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Blood</w:t>
            </w:r>
          </w:p>
        </w:tc>
      </w:tr>
      <w:tr w:rsidR="007E09BF" w:rsidRPr="00937F1C" w14:paraId="7BDE1BEE" w14:textId="77777777" w:rsidTr="00DC329B">
        <w:trPr>
          <w:trHeight w:val="466"/>
        </w:trPr>
        <w:tc>
          <w:tcPr>
            <w:tcW w:w="72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A3C76F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CABD28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6B8F3E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37F1C">
              <w:rPr>
                <w:rFonts w:ascii="Times New Roman" w:hAnsi="Times New Roman" w:cs="Times New Roman"/>
                <w:b/>
                <w:sz w:val="14"/>
                <w:szCs w:val="14"/>
              </w:rPr>
              <w:t>Mean cell number (range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072348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37F1C">
              <w:rPr>
                <w:rFonts w:ascii="Times New Roman" w:hAnsi="Times New Roman" w:cs="Times New Roman"/>
                <w:b/>
                <w:sz w:val="14"/>
                <w:szCs w:val="14"/>
              </w:rPr>
              <w:t>Mean MFI (range)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8569ED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E18C95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37F1C">
              <w:rPr>
                <w:rFonts w:ascii="Times New Roman" w:hAnsi="Times New Roman" w:cs="Times New Roman"/>
                <w:b/>
                <w:sz w:val="14"/>
                <w:szCs w:val="14"/>
              </w:rPr>
              <w:t>Mean cell number (range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7F0042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37F1C">
              <w:rPr>
                <w:rFonts w:ascii="Times New Roman" w:hAnsi="Times New Roman" w:cs="Times New Roman"/>
                <w:b/>
                <w:sz w:val="14"/>
                <w:szCs w:val="14"/>
              </w:rPr>
              <w:t>Mean MFI (range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DDB992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C8EDF8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37F1C">
              <w:rPr>
                <w:rFonts w:ascii="Times New Roman" w:hAnsi="Times New Roman" w:cs="Times New Roman"/>
                <w:b/>
                <w:sz w:val="14"/>
                <w:szCs w:val="14"/>
              </w:rPr>
              <w:t>Mean cell number (range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0223BFF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37F1C">
              <w:rPr>
                <w:rFonts w:ascii="Times New Roman" w:hAnsi="Times New Roman" w:cs="Times New Roman"/>
                <w:b/>
                <w:sz w:val="14"/>
                <w:szCs w:val="14"/>
              </w:rPr>
              <w:t>Mean MFI (range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C648C7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86C869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37F1C">
              <w:rPr>
                <w:rFonts w:ascii="Times New Roman" w:hAnsi="Times New Roman" w:cs="Times New Roman"/>
                <w:b/>
                <w:sz w:val="14"/>
                <w:szCs w:val="14"/>
              </w:rPr>
              <w:t>Mean cell number (range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67544D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37F1C">
              <w:rPr>
                <w:rFonts w:ascii="Times New Roman" w:hAnsi="Times New Roman" w:cs="Times New Roman"/>
                <w:b/>
                <w:sz w:val="14"/>
                <w:szCs w:val="14"/>
              </w:rPr>
              <w:t>Mean MFI (range)</w:t>
            </w:r>
          </w:p>
        </w:tc>
      </w:tr>
      <w:tr w:rsidR="007E09BF" w:rsidRPr="00937F1C" w14:paraId="3E52393E" w14:textId="77777777" w:rsidTr="00DC329B">
        <w:trPr>
          <w:trHeight w:val="144"/>
        </w:trPr>
        <w:tc>
          <w:tcPr>
            <w:tcW w:w="720" w:type="dxa"/>
            <w:vMerge w:val="restart"/>
            <w:tcBorders>
              <w:top w:val="single" w:sz="8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2E26C08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450E">
              <w:rPr>
                <w:rFonts w:ascii="Times New Roman" w:hAnsi="Times New Roman" w:cs="Times New Roman"/>
                <w:b/>
                <w:sz w:val="12"/>
                <w:szCs w:val="12"/>
              </w:rPr>
              <w:t>CD19+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center"/>
          </w:tcPr>
          <w:p w14:paraId="1357180C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Cont.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14:paraId="0F422D2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7154 (73333-16086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78C9D0E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0.2 (10.9-9.8)</w:t>
            </w: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14:paraId="71603B8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vAlign w:val="bottom"/>
          </w:tcPr>
          <w:p w14:paraId="13D8B5F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25819 (154876-94961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7BC8707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9.5 (11.0-8.5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14:paraId="538F222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vAlign w:val="bottom"/>
          </w:tcPr>
          <w:p w14:paraId="351E108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9657 (13524-6117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5D6BF2A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4.2 (17.6-12.0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14:paraId="114845E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1CADD3CF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2645 (61097-31816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53A3647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1.3 (16.2-6.2)</w:t>
            </w:r>
          </w:p>
        </w:tc>
      </w:tr>
      <w:tr w:rsidR="007E09BF" w:rsidRPr="00937F1C" w14:paraId="53101562" w14:textId="77777777" w:rsidTr="00DC329B">
        <w:trPr>
          <w:trHeight w:val="144"/>
        </w:trPr>
        <w:tc>
          <w:tcPr>
            <w:tcW w:w="720" w:type="dxa"/>
            <w:vMerge/>
            <w:tcMar>
              <w:left w:w="72" w:type="dxa"/>
              <w:right w:w="72" w:type="dxa"/>
            </w:tcMar>
            <w:vAlign w:val="center"/>
          </w:tcPr>
          <w:p w14:paraId="736ADDB5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65C84EF4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Pre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bottom"/>
          </w:tcPr>
          <w:p w14:paraId="5089DD8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7794 (35042-20221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54054E2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9.6 (9.7-9.6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center"/>
          </w:tcPr>
          <w:p w14:paraId="6A94FA06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shd w:val="clear" w:color="auto" w:fill="BFBFBF" w:themeFill="background1" w:themeFillShade="BF"/>
            <w:vAlign w:val="bottom"/>
          </w:tcPr>
          <w:p w14:paraId="7048A4AC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49886 (162448-127110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2DE25B4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8.6 (9.5-8.1)</w:t>
            </w:r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14:paraId="5FD4E2A6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vAlign w:val="bottom"/>
          </w:tcPr>
          <w:p w14:paraId="0507E01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3237 (20553-4722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1A2B6C8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7.7 (19.0-16.6)</w:t>
            </w:r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14:paraId="0EF0338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2FF6189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1845 (61709-24324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0F192794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9.4 (21.0-17.6)</w:t>
            </w:r>
          </w:p>
        </w:tc>
      </w:tr>
      <w:tr w:rsidR="007E09BF" w:rsidRPr="00937F1C" w14:paraId="76AB1269" w14:textId="77777777" w:rsidTr="00DC329B">
        <w:trPr>
          <w:trHeight w:val="144"/>
        </w:trPr>
        <w:tc>
          <w:tcPr>
            <w:tcW w:w="720" w:type="dxa"/>
            <w:vMerge/>
            <w:tcMar>
              <w:left w:w="72" w:type="dxa"/>
              <w:right w:w="72" w:type="dxa"/>
            </w:tcMar>
            <w:vAlign w:val="center"/>
          </w:tcPr>
          <w:p w14:paraId="2B11286B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vAlign w:val="center"/>
          </w:tcPr>
          <w:p w14:paraId="4C486637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Early</w:t>
            </w:r>
          </w:p>
        </w:tc>
        <w:tc>
          <w:tcPr>
            <w:tcW w:w="1530" w:type="dxa"/>
            <w:vAlign w:val="bottom"/>
          </w:tcPr>
          <w:p w14:paraId="1086218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94705 (257659-115919)</w:t>
            </w:r>
          </w:p>
        </w:tc>
        <w:tc>
          <w:tcPr>
            <w:tcW w:w="1260" w:type="dxa"/>
            <w:vAlign w:val="bottom"/>
          </w:tcPr>
          <w:p w14:paraId="04C1E256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0.3 (13.1-6.6)</w:t>
            </w:r>
          </w:p>
        </w:tc>
        <w:tc>
          <w:tcPr>
            <w:tcW w:w="236" w:type="dxa"/>
            <w:vAlign w:val="center"/>
          </w:tcPr>
          <w:p w14:paraId="1D14B4F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vAlign w:val="bottom"/>
          </w:tcPr>
          <w:p w14:paraId="3E702D2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46892 (163393-138338)</w:t>
            </w:r>
          </w:p>
        </w:tc>
        <w:tc>
          <w:tcPr>
            <w:tcW w:w="1260" w:type="dxa"/>
            <w:vAlign w:val="bottom"/>
          </w:tcPr>
          <w:p w14:paraId="7080B91C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2.1 (14.4-10.5)</w:t>
            </w:r>
          </w:p>
        </w:tc>
        <w:tc>
          <w:tcPr>
            <w:tcW w:w="270" w:type="dxa"/>
            <w:vAlign w:val="center"/>
          </w:tcPr>
          <w:p w14:paraId="154A4AC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vAlign w:val="bottom"/>
          </w:tcPr>
          <w:p w14:paraId="5E229106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842 (6059-2878)</w:t>
            </w:r>
          </w:p>
        </w:tc>
        <w:tc>
          <w:tcPr>
            <w:tcW w:w="1260" w:type="dxa"/>
            <w:vAlign w:val="bottom"/>
          </w:tcPr>
          <w:p w14:paraId="6F2274E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4.2 (15.5-12.9)</w:t>
            </w:r>
          </w:p>
        </w:tc>
        <w:tc>
          <w:tcPr>
            <w:tcW w:w="270" w:type="dxa"/>
            <w:vAlign w:val="center"/>
          </w:tcPr>
          <w:p w14:paraId="17EAFCE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vAlign w:val="center"/>
          </w:tcPr>
          <w:p w14:paraId="2CF5456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8995 (15968-5966)</w:t>
            </w:r>
          </w:p>
        </w:tc>
        <w:tc>
          <w:tcPr>
            <w:tcW w:w="1260" w:type="dxa"/>
            <w:vAlign w:val="bottom"/>
          </w:tcPr>
          <w:p w14:paraId="587409DC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2.8 (14.4-11.4)</w:t>
            </w:r>
          </w:p>
        </w:tc>
      </w:tr>
      <w:tr w:rsidR="007E09BF" w:rsidRPr="00937F1C" w14:paraId="2D598368" w14:textId="77777777" w:rsidTr="00DC329B">
        <w:trPr>
          <w:trHeight w:val="144"/>
        </w:trPr>
        <w:tc>
          <w:tcPr>
            <w:tcW w:w="720" w:type="dxa"/>
            <w:vMerge/>
            <w:tcBorders>
              <w:bottom w:val="single" w:sz="8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BEE5004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0806553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Late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78BBD9A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10005 (144271-75739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59998D7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2.8 (13.1-12.5)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2D6130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19A50834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45611 (148073-143148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6B3874C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99.7 (185.0-14.4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FE3DCF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13A1BDD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5482 (54742-36221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3EFC922F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87.0 (88.9-85.0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A80EDF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F34FA5C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5735 (9481-1988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6E75841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9.9 (24.7-15.0)</w:t>
            </w:r>
          </w:p>
        </w:tc>
      </w:tr>
      <w:tr w:rsidR="007E09BF" w:rsidRPr="00937F1C" w14:paraId="2A4F387E" w14:textId="77777777" w:rsidTr="00DC329B">
        <w:trPr>
          <w:trHeight w:val="144"/>
        </w:trPr>
        <w:tc>
          <w:tcPr>
            <w:tcW w:w="720" w:type="dxa"/>
            <w:vMerge w:val="restart"/>
            <w:tcBorders>
              <w:top w:val="single" w:sz="8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E12FBD4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450E">
              <w:rPr>
                <w:rFonts w:ascii="Times New Roman" w:hAnsi="Times New Roman" w:cs="Times New Roman"/>
                <w:b/>
                <w:sz w:val="12"/>
                <w:szCs w:val="12"/>
              </w:rPr>
              <w:t>CD3+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center"/>
          </w:tcPr>
          <w:p w14:paraId="1953E60F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Cont.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14:paraId="42AD927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71132 (113729-41234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17D8778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.5 (3.8-3.3)</w:t>
            </w: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14:paraId="666D8A5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vAlign w:val="bottom"/>
          </w:tcPr>
          <w:p w14:paraId="136237A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76761 (87655-49188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39FEC78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5.3 (6.2-4.6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14:paraId="7E39848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vAlign w:val="bottom"/>
          </w:tcPr>
          <w:p w14:paraId="7F9DD38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3786 (24687-9846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64C8F3E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.9 (6.2-3.9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14:paraId="0C42BE1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7784316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4409 (22646-9821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2568389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5.2 (7.8-3.4)</w:t>
            </w:r>
          </w:p>
        </w:tc>
      </w:tr>
      <w:tr w:rsidR="007E09BF" w:rsidRPr="00937F1C" w14:paraId="407998F0" w14:textId="77777777" w:rsidTr="00DC329B">
        <w:trPr>
          <w:trHeight w:val="144"/>
        </w:trPr>
        <w:tc>
          <w:tcPr>
            <w:tcW w:w="720" w:type="dxa"/>
            <w:vMerge/>
            <w:tcMar>
              <w:left w:w="72" w:type="dxa"/>
              <w:right w:w="72" w:type="dxa"/>
            </w:tcMar>
            <w:vAlign w:val="center"/>
          </w:tcPr>
          <w:p w14:paraId="3C37127D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27CD21A6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Pre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bottom"/>
          </w:tcPr>
          <w:p w14:paraId="0390A7C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13529 (133739-98700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5F8192A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.4 (3.5-3.3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center"/>
          </w:tcPr>
          <w:p w14:paraId="08E2DE5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shd w:val="clear" w:color="auto" w:fill="BFBFBF" w:themeFill="background1" w:themeFillShade="BF"/>
            <w:vAlign w:val="bottom"/>
          </w:tcPr>
          <w:p w14:paraId="02787DC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87094 (97359-82790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637D404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5.2 (5.3-5.0)</w:t>
            </w:r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14:paraId="57171A7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vAlign w:val="bottom"/>
          </w:tcPr>
          <w:p w14:paraId="2C5E323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8772 (29143-11975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34B89D8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6.5 (6.9-6.1)</w:t>
            </w:r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14:paraId="297F229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0D5E2A8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9075 (23995-15701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7092880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8.4 (9.0-7.4)</w:t>
            </w:r>
          </w:p>
        </w:tc>
      </w:tr>
      <w:tr w:rsidR="007E09BF" w:rsidRPr="00937F1C" w14:paraId="4F0C5DBE" w14:textId="77777777" w:rsidTr="00DC329B">
        <w:trPr>
          <w:trHeight w:val="144"/>
        </w:trPr>
        <w:tc>
          <w:tcPr>
            <w:tcW w:w="720" w:type="dxa"/>
            <w:vMerge/>
            <w:tcMar>
              <w:left w:w="72" w:type="dxa"/>
              <w:right w:w="72" w:type="dxa"/>
            </w:tcMar>
            <w:vAlign w:val="center"/>
          </w:tcPr>
          <w:p w14:paraId="13ECF6BF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vAlign w:val="center"/>
          </w:tcPr>
          <w:p w14:paraId="04C2C2C6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Early</w:t>
            </w:r>
          </w:p>
        </w:tc>
        <w:tc>
          <w:tcPr>
            <w:tcW w:w="1530" w:type="dxa"/>
            <w:vAlign w:val="bottom"/>
          </w:tcPr>
          <w:p w14:paraId="3EB6E10C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57904 (218293-96610)</w:t>
            </w:r>
          </w:p>
        </w:tc>
        <w:tc>
          <w:tcPr>
            <w:tcW w:w="1260" w:type="dxa"/>
            <w:vAlign w:val="bottom"/>
          </w:tcPr>
          <w:p w14:paraId="08E46F44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.3 (4.8-3.7)</w:t>
            </w:r>
          </w:p>
        </w:tc>
        <w:tc>
          <w:tcPr>
            <w:tcW w:w="236" w:type="dxa"/>
            <w:vAlign w:val="center"/>
          </w:tcPr>
          <w:p w14:paraId="3E8D386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vAlign w:val="bottom"/>
          </w:tcPr>
          <w:p w14:paraId="4AB8AF5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62313 (63174-60881)</w:t>
            </w:r>
          </w:p>
        </w:tc>
        <w:tc>
          <w:tcPr>
            <w:tcW w:w="1260" w:type="dxa"/>
            <w:vAlign w:val="bottom"/>
          </w:tcPr>
          <w:p w14:paraId="2A2A743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5.6 (6.3-5.1)</w:t>
            </w:r>
          </w:p>
        </w:tc>
        <w:tc>
          <w:tcPr>
            <w:tcW w:w="270" w:type="dxa"/>
            <w:vAlign w:val="center"/>
          </w:tcPr>
          <w:p w14:paraId="39BA42B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vAlign w:val="bottom"/>
          </w:tcPr>
          <w:p w14:paraId="399F532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7728 (15541-3428)</w:t>
            </w:r>
          </w:p>
        </w:tc>
        <w:tc>
          <w:tcPr>
            <w:tcW w:w="1260" w:type="dxa"/>
            <w:vAlign w:val="bottom"/>
          </w:tcPr>
          <w:p w14:paraId="3046011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.6 (5.8-3.9)</w:t>
            </w:r>
          </w:p>
        </w:tc>
        <w:tc>
          <w:tcPr>
            <w:tcW w:w="270" w:type="dxa"/>
            <w:vAlign w:val="center"/>
          </w:tcPr>
          <w:p w14:paraId="08A4CE36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vAlign w:val="center"/>
          </w:tcPr>
          <w:p w14:paraId="3587B4F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222 (7247-867)</w:t>
            </w:r>
          </w:p>
        </w:tc>
        <w:tc>
          <w:tcPr>
            <w:tcW w:w="1260" w:type="dxa"/>
            <w:vAlign w:val="bottom"/>
          </w:tcPr>
          <w:p w14:paraId="3235A51F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.7 (3.9-3.5)</w:t>
            </w:r>
          </w:p>
        </w:tc>
      </w:tr>
      <w:tr w:rsidR="007E09BF" w:rsidRPr="00937F1C" w14:paraId="14A1D38C" w14:textId="77777777" w:rsidTr="00DC329B">
        <w:trPr>
          <w:trHeight w:val="144"/>
        </w:trPr>
        <w:tc>
          <w:tcPr>
            <w:tcW w:w="720" w:type="dxa"/>
            <w:vMerge/>
            <w:tcBorders>
              <w:bottom w:val="single" w:sz="8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87526CE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15E6C14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Late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0E64FA6F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90447 (95113-85781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52E82C8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5.4 (6.0-4.8)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000CD0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29C534F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8936 (50614-47257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0D8CE76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.1 (4.5-3.8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195484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0703D0E6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0591 (20987-20194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3871C51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6.6 (20.7-12.4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FA2223F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A08BB8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220 (1556-884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0C0E1E0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.9 (4.1-3.8)</w:t>
            </w:r>
          </w:p>
        </w:tc>
      </w:tr>
      <w:tr w:rsidR="007E09BF" w:rsidRPr="00937F1C" w14:paraId="4E34F57E" w14:textId="77777777" w:rsidTr="00DC329B">
        <w:trPr>
          <w:trHeight w:val="144"/>
        </w:trPr>
        <w:tc>
          <w:tcPr>
            <w:tcW w:w="720" w:type="dxa"/>
            <w:vMerge w:val="restart"/>
            <w:tcBorders>
              <w:top w:val="single" w:sz="8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F3D6AC4" w14:textId="77777777" w:rsidR="007E09BF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450E">
              <w:rPr>
                <w:rFonts w:ascii="Times New Roman" w:hAnsi="Times New Roman" w:cs="Times New Roman"/>
                <w:b/>
                <w:sz w:val="12"/>
                <w:szCs w:val="12"/>
              </w:rPr>
              <w:t>CD3+</w:t>
            </w:r>
          </w:p>
          <w:p w14:paraId="1235B0EE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450E">
              <w:rPr>
                <w:rFonts w:ascii="Times New Roman" w:hAnsi="Times New Roman" w:cs="Times New Roman"/>
                <w:b/>
                <w:sz w:val="12"/>
                <w:szCs w:val="12"/>
              </w:rPr>
              <w:t>CD4+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center"/>
          </w:tcPr>
          <w:p w14:paraId="30D15821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Cont.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14:paraId="6A2EB04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1501 (65265-23434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1C2D2F7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9.6 (9.9-9.2)</w:t>
            </w: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14:paraId="0C81DCD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vAlign w:val="bottom"/>
          </w:tcPr>
          <w:p w14:paraId="6D02E9D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6243 (56105-26289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23D0E77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8.9 (9.6-8.0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14:paraId="204CB9D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vAlign w:val="bottom"/>
          </w:tcPr>
          <w:p w14:paraId="3A823F6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8292 (15939-5387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31C630A6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5.6 (19.7-12.4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14:paraId="1B4523E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468009D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6905 (11367-4368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3906A00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4.5 (22.3-9.1)</w:t>
            </w:r>
          </w:p>
        </w:tc>
      </w:tr>
      <w:tr w:rsidR="007E09BF" w:rsidRPr="00937F1C" w14:paraId="6A5FBE08" w14:textId="77777777" w:rsidTr="00DC329B">
        <w:trPr>
          <w:trHeight w:val="144"/>
        </w:trPr>
        <w:tc>
          <w:tcPr>
            <w:tcW w:w="720" w:type="dxa"/>
            <w:vMerge/>
            <w:tcMar>
              <w:left w:w="72" w:type="dxa"/>
              <w:right w:w="72" w:type="dxa"/>
            </w:tcMar>
            <w:vAlign w:val="center"/>
          </w:tcPr>
          <w:p w14:paraId="60BAC647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78557405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Pre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bottom"/>
          </w:tcPr>
          <w:p w14:paraId="0150E90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70555 (81115-61623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1808FCF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9.3 (9.6-9.0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center"/>
          </w:tcPr>
          <w:p w14:paraId="2BDDBC3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shd w:val="clear" w:color="auto" w:fill="BFBFBF" w:themeFill="background1" w:themeFillShade="BF"/>
            <w:vAlign w:val="bottom"/>
          </w:tcPr>
          <w:p w14:paraId="748A749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52830 (61307-49011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7EA6B40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8.5 (8.9-8.1)</w:t>
            </w:r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14:paraId="5C56695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vAlign w:val="bottom"/>
          </w:tcPr>
          <w:p w14:paraId="7A14B40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1766 (18011-9475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074B66EF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9.2 (20.9-17.8)</w:t>
            </w:r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14:paraId="72B891FF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2DC5E62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0242 (12572-8847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1C1B9CEC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4.7 (26.2-22.7)</w:t>
            </w:r>
          </w:p>
        </w:tc>
      </w:tr>
      <w:tr w:rsidR="007E09BF" w:rsidRPr="00937F1C" w14:paraId="6235E30E" w14:textId="77777777" w:rsidTr="00DC329B">
        <w:trPr>
          <w:trHeight w:val="144"/>
        </w:trPr>
        <w:tc>
          <w:tcPr>
            <w:tcW w:w="720" w:type="dxa"/>
            <w:vMerge/>
            <w:tcMar>
              <w:left w:w="72" w:type="dxa"/>
              <w:right w:w="72" w:type="dxa"/>
            </w:tcMar>
            <w:vAlign w:val="center"/>
          </w:tcPr>
          <w:p w14:paraId="760A30DD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vAlign w:val="center"/>
          </w:tcPr>
          <w:p w14:paraId="00018713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Early</w:t>
            </w:r>
          </w:p>
        </w:tc>
        <w:tc>
          <w:tcPr>
            <w:tcW w:w="1530" w:type="dxa"/>
            <w:vAlign w:val="bottom"/>
          </w:tcPr>
          <w:p w14:paraId="55A78FE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89934 (130631-55215)</w:t>
            </w:r>
          </w:p>
        </w:tc>
        <w:tc>
          <w:tcPr>
            <w:tcW w:w="1260" w:type="dxa"/>
            <w:vAlign w:val="bottom"/>
          </w:tcPr>
          <w:p w14:paraId="1847C2D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1.1 (16.7-7.4)</w:t>
            </w:r>
          </w:p>
        </w:tc>
        <w:tc>
          <w:tcPr>
            <w:tcW w:w="236" w:type="dxa"/>
            <w:vAlign w:val="center"/>
          </w:tcPr>
          <w:p w14:paraId="140AB5D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vAlign w:val="bottom"/>
          </w:tcPr>
          <w:p w14:paraId="79EE6C4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1762 (42754-41100)</w:t>
            </w:r>
          </w:p>
        </w:tc>
        <w:tc>
          <w:tcPr>
            <w:tcW w:w="1260" w:type="dxa"/>
            <w:vAlign w:val="bottom"/>
          </w:tcPr>
          <w:p w14:paraId="4ABD50C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1.4 (16.0-9.6)</w:t>
            </w:r>
          </w:p>
        </w:tc>
        <w:tc>
          <w:tcPr>
            <w:tcW w:w="270" w:type="dxa"/>
            <w:vAlign w:val="center"/>
          </w:tcPr>
          <w:p w14:paraId="5BD028AC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vAlign w:val="bottom"/>
          </w:tcPr>
          <w:p w14:paraId="5BB5348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651 (8051-1397)</w:t>
            </w:r>
          </w:p>
        </w:tc>
        <w:tc>
          <w:tcPr>
            <w:tcW w:w="1260" w:type="dxa"/>
            <w:vAlign w:val="bottom"/>
          </w:tcPr>
          <w:p w14:paraId="51AD54B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6.0 (17.4-14.8)</w:t>
            </w:r>
          </w:p>
        </w:tc>
        <w:tc>
          <w:tcPr>
            <w:tcW w:w="270" w:type="dxa"/>
            <w:vAlign w:val="center"/>
          </w:tcPr>
          <w:p w14:paraId="0198E93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vAlign w:val="center"/>
          </w:tcPr>
          <w:p w14:paraId="6237EE4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793 (3953-417)</w:t>
            </w:r>
          </w:p>
        </w:tc>
        <w:tc>
          <w:tcPr>
            <w:tcW w:w="1260" w:type="dxa"/>
            <w:vAlign w:val="bottom"/>
          </w:tcPr>
          <w:p w14:paraId="16BCC09C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2.5 (13.2-11.7)</w:t>
            </w:r>
          </w:p>
        </w:tc>
      </w:tr>
      <w:tr w:rsidR="007E09BF" w:rsidRPr="00937F1C" w14:paraId="385BDEB1" w14:textId="77777777" w:rsidTr="00DC329B">
        <w:trPr>
          <w:trHeight w:val="144"/>
        </w:trPr>
        <w:tc>
          <w:tcPr>
            <w:tcW w:w="720" w:type="dxa"/>
            <w:vMerge/>
            <w:tcBorders>
              <w:bottom w:val="single" w:sz="8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8548DBE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ECE7CF3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Late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029C68B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53181 (58683-47679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4569363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8.9 (21.0-16.7)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052267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1A997F9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0777 (33842-27711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0DC082B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7.5 (18.7-16.2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D63B5E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6545DEF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0934 (10985-10882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4488971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10.0 (113.0-107.0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718CE2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DAA947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674 (824-523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340ED706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9.2 (19.9-18.4)</w:t>
            </w:r>
          </w:p>
        </w:tc>
      </w:tr>
      <w:tr w:rsidR="007E09BF" w:rsidRPr="00937F1C" w14:paraId="3FEEE784" w14:textId="77777777" w:rsidTr="00DC329B">
        <w:trPr>
          <w:trHeight w:val="144"/>
        </w:trPr>
        <w:tc>
          <w:tcPr>
            <w:tcW w:w="720" w:type="dxa"/>
            <w:vMerge w:val="restart"/>
            <w:tcBorders>
              <w:top w:val="single" w:sz="8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77AFA27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450E">
              <w:rPr>
                <w:rFonts w:ascii="Times New Roman" w:hAnsi="Times New Roman" w:cs="Times New Roman"/>
                <w:b/>
                <w:sz w:val="12"/>
                <w:szCs w:val="12"/>
              </w:rPr>
              <w:t>CD3+ CD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8</w:t>
            </w:r>
            <w:r w:rsidRPr="00BA450E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center"/>
          </w:tcPr>
          <w:p w14:paraId="03DB7972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Cont.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14:paraId="15CEC4A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8176 (46310-16987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385A59D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7.1 (11.4-5.7)</w:t>
            </w: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14:paraId="7D36330C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vAlign w:val="bottom"/>
          </w:tcPr>
          <w:p w14:paraId="2351434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7301 (29855-20571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7F8FC93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6.6 (7.8-5.7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14:paraId="4A26766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vAlign w:val="bottom"/>
          </w:tcPr>
          <w:p w14:paraId="4099355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906 (4161-2040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50A04856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0.3 (14.3-7.6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14:paraId="3003DD24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1F47760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7047 (10727-5109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138712F4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1.5 (24.0-2.3)</w:t>
            </w:r>
          </w:p>
        </w:tc>
      </w:tr>
      <w:tr w:rsidR="007E09BF" w:rsidRPr="00937F1C" w14:paraId="1FE6BD2A" w14:textId="77777777" w:rsidTr="00DC329B">
        <w:trPr>
          <w:trHeight w:val="144"/>
        </w:trPr>
        <w:tc>
          <w:tcPr>
            <w:tcW w:w="720" w:type="dxa"/>
            <w:vMerge/>
            <w:tcMar>
              <w:left w:w="72" w:type="dxa"/>
              <w:right w:w="72" w:type="dxa"/>
            </w:tcMar>
            <w:vAlign w:val="center"/>
          </w:tcPr>
          <w:p w14:paraId="4B349ABA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3C20C15D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Pre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bottom"/>
          </w:tcPr>
          <w:p w14:paraId="4FA6E6EC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1051 (50627-35357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50F5D94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6.2 (6.9-5.7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center"/>
          </w:tcPr>
          <w:p w14:paraId="029D681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shd w:val="clear" w:color="auto" w:fill="BFBFBF" w:themeFill="background1" w:themeFillShade="BF"/>
            <w:vAlign w:val="bottom"/>
          </w:tcPr>
          <w:p w14:paraId="6BADFD8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0899 (33406-27786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0CE454C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8.2 (8.6-7.9)</w:t>
            </w:r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14:paraId="2E9619C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vAlign w:val="bottom"/>
          </w:tcPr>
          <w:p w14:paraId="4F6706C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767 (5901-2334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3E7C28A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4.4 (15.3-13.7)</w:t>
            </w:r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14:paraId="3C30947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2EBD68FC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8320 (10669-6529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337162C4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6.4 (28.4-24.8)</w:t>
            </w:r>
          </w:p>
        </w:tc>
      </w:tr>
      <w:tr w:rsidR="007E09BF" w:rsidRPr="00937F1C" w14:paraId="49AA777B" w14:textId="77777777" w:rsidTr="00DC329B">
        <w:trPr>
          <w:trHeight w:val="144"/>
        </w:trPr>
        <w:tc>
          <w:tcPr>
            <w:tcW w:w="720" w:type="dxa"/>
            <w:vMerge/>
            <w:tcMar>
              <w:left w:w="72" w:type="dxa"/>
              <w:right w:w="72" w:type="dxa"/>
            </w:tcMar>
            <w:vAlign w:val="center"/>
          </w:tcPr>
          <w:p w14:paraId="71F3C46E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vAlign w:val="center"/>
          </w:tcPr>
          <w:p w14:paraId="2FC39770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Early</w:t>
            </w:r>
          </w:p>
        </w:tc>
        <w:tc>
          <w:tcPr>
            <w:tcW w:w="1530" w:type="dxa"/>
            <w:vAlign w:val="bottom"/>
          </w:tcPr>
          <w:p w14:paraId="7D9577A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62998 (80379-39089)</w:t>
            </w:r>
          </w:p>
        </w:tc>
        <w:tc>
          <w:tcPr>
            <w:tcW w:w="1260" w:type="dxa"/>
            <w:vAlign w:val="bottom"/>
          </w:tcPr>
          <w:p w14:paraId="6A1D3FC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2.6 (23.0-7.7)</w:t>
            </w:r>
          </w:p>
        </w:tc>
        <w:tc>
          <w:tcPr>
            <w:tcW w:w="236" w:type="dxa"/>
            <w:vAlign w:val="center"/>
          </w:tcPr>
          <w:p w14:paraId="7F25836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vAlign w:val="bottom"/>
          </w:tcPr>
          <w:p w14:paraId="5D2EB76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8899 (19802-18165)</w:t>
            </w:r>
          </w:p>
        </w:tc>
        <w:tc>
          <w:tcPr>
            <w:tcW w:w="1260" w:type="dxa"/>
            <w:vAlign w:val="bottom"/>
          </w:tcPr>
          <w:p w14:paraId="643F7C4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9.9 (20.2-6.2)</w:t>
            </w:r>
          </w:p>
        </w:tc>
        <w:tc>
          <w:tcPr>
            <w:tcW w:w="270" w:type="dxa"/>
            <w:vAlign w:val="center"/>
          </w:tcPr>
          <w:p w14:paraId="728FAC0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vAlign w:val="bottom"/>
          </w:tcPr>
          <w:p w14:paraId="0CC7422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306 (4212-1217)</w:t>
            </w:r>
          </w:p>
        </w:tc>
        <w:tc>
          <w:tcPr>
            <w:tcW w:w="1260" w:type="dxa"/>
            <w:vAlign w:val="bottom"/>
          </w:tcPr>
          <w:p w14:paraId="534212F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1.3 (14.6-8.2)</w:t>
            </w:r>
          </w:p>
        </w:tc>
        <w:tc>
          <w:tcPr>
            <w:tcW w:w="270" w:type="dxa"/>
            <w:vAlign w:val="center"/>
          </w:tcPr>
          <w:p w14:paraId="28DE28B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vAlign w:val="center"/>
          </w:tcPr>
          <w:p w14:paraId="6DCC6A36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282 (3182-406)</w:t>
            </w:r>
          </w:p>
        </w:tc>
        <w:tc>
          <w:tcPr>
            <w:tcW w:w="1260" w:type="dxa"/>
            <w:vAlign w:val="bottom"/>
          </w:tcPr>
          <w:p w14:paraId="56139E3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6.6 (8.1-5.9)</w:t>
            </w:r>
          </w:p>
        </w:tc>
      </w:tr>
      <w:tr w:rsidR="007E09BF" w:rsidRPr="00937F1C" w14:paraId="3DF64217" w14:textId="77777777" w:rsidTr="00DC329B">
        <w:trPr>
          <w:trHeight w:val="144"/>
        </w:trPr>
        <w:tc>
          <w:tcPr>
            <w:tcW w:w="720" w:type="dxa"/>
            <w:vMerge/>
            <w:tcBorders>
              <w:bottom w:val="single" w:sz="8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BB6840C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3F49C73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Late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2A22A45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5262 (36350-34174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0E06AEA4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3.9 (24.8-23.0)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1667CA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43C9F46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7249 (18404-16094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35B2016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8.0 (19.4-16.5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8ED0BD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08ECD44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5084 (5192-4975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0098B47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03.5 (107.0-100.0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D4EDDD6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5A160F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501 (654-348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2B10C8D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9.2 (19.9-18.4)</w:t>
            </w:r>
          </w:p>
        </w:tc>
      </w:tr>
      <w:tr w:rsidR="007E09BF" w:rsidRPr="00937F1C" w14:paraId="7475BD67" w14:textId="77777777" w:rsidTr="00DC329B">
        <w:trPr>
          <w:trHeight w:val="144"/>
        </w:trPr>
        <w:tc>
          <w:tcPr>
            <w:tcW w:w="720" w:type="dxa"/>
            <w:vMerge w:val="restart"/>
            <w:tcBorders>
              <w:top w:val="single" w:sz="8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B523F9A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450E">
              <w:rPr>
                <w:rFonts w:ascii="Times New Roman" w:hAnsi="Times New Roman" w:cs="Times New Roman"/>
                <w:b/>
                <w:sz w:val="12"/>
                <w:szCs w:val="12"/>
              </w:rPr>
              <w:t>pNK46+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center"/>
          </w:tcPr>
          <w:p w14:paraId="0D5EC938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Cont.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14:paraId="085A2DC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678 (2866-1012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069A18B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2.2 (13.3-11.2)</w:t>
            </w: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14:paraId="60B3B30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vAlign w:val="bottom"/>
          </w:tcPr>
          <w:p w14:paraId="68E8A986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8871 (10444-7718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40BC758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0.5 (12.1-9.5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14:paraId="18F5EC4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vAlign w:val="bottom"/>
          </w:tcPr>
          <w:p w14:paraId="2D761BA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895 (6873-3264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2710014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6.3 (20.5-13.9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14:paraId="2C0CF2C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07CB9AA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394 (3145-1343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28F9065C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6.4 (26.7-8.9)</w:t>
            </w:r>
          </w:p>
        </w:tc>
      </w:tr>
      <w:tr w:rsidR="007E09BF" w:rsidRPr="00937F1C" w14:paraId="13726629" w14:textId="77777777" w:rsidTr="00DC329B">
        <w:trPr>
          <w:trHeight w:val="144"/>
        </w:trPr>
        <w:tc>
          <w:tcPr>
            <w:tcW w:w="720" w:type="dxa"/>
            <w:vMerge/>
            <w:tcMar>
              <w:left w:w="72" w:type="dxa"/>
              <w:right w:w="72" w:type="dxa"/>
            </w:tcMar>
            <w:vAlign w:val="center"/>
          </w:tcPr>
          <w:p w14:paraId="63F00B48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0AEDB488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Pre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bottom"/>
          </w:tcPr>
          <w:p w14:paraId="5C33840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495 (2022-1224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3F5D948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1.7 (12.1-11.2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center"/>
          </w:tcPr>
          <w:p w14:paraId="0416F20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shd w:val="clear" w:color="auto" w:fill="BFBFBF" w:themeFill="background1" w:themeFillShade="BF"/>
            <w:vAlign w:val="bottom"/>
          </w:tcPr>
          <w:p w14:paraId="7F4FD63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0800 (14698-9020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34DA473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9.9 (10.6-9.4)</w:t>
            </w:r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14:paraId="34E9C74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vAlign w:val="bottom"/>
          </w:tcPr>
          <w:p w14:paraId="078F4D5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5417 (7937-3304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1F967B7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9.6 (21.2-17.8)</w:t>
            </w:r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14:paraId="6B0C3A6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4F2A8DD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854 (3599-1971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2E913386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7.7 (29.2-25.0)</w:t>
            </w:r>
          </w:p>
        </w:tc>
      </w:tr>
      <w:tr w:rsidR="007E09BF" w:rsidRPr="00937F1C" w14:paraId="10BCF679" w14:textId="77777777" w:rsidTr="00DC329B">
        <w:trPr>
          <w:trHeight w:val="144"/>
        </w:trPr>
        <w:tc>
          <w:tcPr>
            <w:tcW w:w="720" w:type="dxa"/>
            <w:vMerge/>
            <w:tcMar>
              <w:left w:w="72" w:type="dxa"/>
              <w:right w:w="72" w:type="dxa"/>
            </w:tcMar>
            <w:vAlign w:val="center"/>
          </w:tcPr>
          <w:p w14:paraId="26C5FB80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vAlign w:val="center"/>
          </w:tcPr>
          <w:p w14:paraId="144E37B7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Early</w:t>
            </w:r>
          </w:p>
        </w:tc>
        <w:tc>
          <w:tcPr>
            <w:tcW w:w="1530" w:type="dxa"/>
            <w:vAlign w:val="bottom"/>
          </w:tcPr>
          <w:p w14:paraId="17BC35A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7014 (10296-4551)</w:t>
            </w:r>
          </w:p>
        </w:tc>
        <w:tc>
          <w:tcPr>
            <w:tcW w:w="1260" w:type="dxa"/>
            <w:vAlign w:val="bottom"/>
          </w:tcPr>
          <w:p w14:paraId="2A624CA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3.9 (20.0-9.9)</w:t>
            </w:r>
          </w:p>
        </w:tc>
        <w:tc>
          <w:tcPr>
            <w:tcW w:w="236" w:type="dxa"/>
            <w:vAlign w:val="center"/>
          </w:tcPr>
          <w:p w14:paraId="1822D95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vAlign w:val="bottom"/>
          </w:tcPr>
          <w:p w14:paraId="0BF7B29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7301 (7590-6878)</w:t>
            </w:r>
          </w:p>
        </w:tc>
        <w:tc>
          <w:tcPr>
            <w:tcW w:w="1260" w:type="dxa"/>
            <w:vAlign w:val="bottom"/>
          </w:tcPr>
          <w:p w14:paraId="388A631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6.6 (23.2-13.0)</w:t>
            </w:r>
          </w:p>
        </w:tc>
        <w:tc>
          <w:tcPr>
            <w:tcW w:w="270" w:type="dxa"/>
            <w:vAlign w:val="center"/>
          </w:tcPr>
          <w:p w14:paraId="3007E084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vAlign w:val="bottom"/>
          </w:tcPr>
          <w:p w14:paraId="393CF12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2463 (27726-14178)</w:t>
            </w:r>
          </w:p>
        </w:tc>
        <w:tc>
          <w:tcPr>
            <w:tcW w:w="1260" w:type="dxa"/>
            <w:vAlign w:val="bottom"/>
          </w:tcPr>
          <w:p w14:paraId="71FC772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1.0 (24.8-18.4)</w:t>
            </w:r>
          </w:p>
        </w:tc>
        <w:tc>
          <w:tcPr>
            <w:tcW w:w="270" w:type="dxa"/>
            <w:vAlign w:val="center"/>
          </w:tcPr>
          <w:p w14:paraId="7D73008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vAlign w:val="center"/>
          </w:tcPr>
          <w:p w14:paraId="3FE84FA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132 (1885-565)</w:t>
            </w:r>
          </w:p>
        </w:tc>
        <w:tc>
          <w:tcPr>
            <w:tcW w:w="1260" w:type="dxa"/>
            <w:vAlign w:val="bottom"/>
          </w:tcPr>
          <w:p w14:paraId="4E438E7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6.3 (17.2-15.6)</w:t>
            </w:r>
          </w:p>
        </w:tc>
      </w:tr>
      <w:tr w:rsidR="007E09BF" w:rsidRPr="00937F1C" w14:paraId="0B9AA81B" w14:textId="77777777" w:rsidTr="00DC329B">
        <w:trPr>
          <w:trHeight w:val="144"/>
        </w:trPr>
        <w:tc>
          <w:tcPr>
            <w:tcW w:w="720" w:type="dxa"/>
            <w:vMerge/>
            <w:tcBorders>
              <w:bottom w:val="single" w:sz="8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C483CE0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A542AB4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Late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49F7004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264 (5069-3458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23D16E5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7.1 (20.0-14.1)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481F5D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78C004F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973 (5085-4860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798BD18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65.6 (111.0-20.2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3F2C2E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132BBFB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6497 (17961-15033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1066478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57.0 (164.0-150.0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ED3493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AAD3CF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677 (1218-136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7307C19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0.8 (33.6-27.9)</w:t>
            </w:r>
          </w:p>
        </w:tc>
      </w:tr>
      <w:tr w:rsidR="007E09BF" w:rsidRPr="00937F1C" w14:paraId="1F3F2B2E" w14:textId="77777777" w:rsidTr="00DC329B">
        <w:trPr>
          <w:trHeight w:val="144"/>
        </w:trPr>
        <w:tc>
          <w:tcPr>
            <w:tcW w:w="720" w:type="dxa"/>
            <w:vMerge w:val="restart"/>
            <w:tcBorders>
              <w:top w:val="single" w:sz="8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72FDD2A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450E">
              <w:rPr>
                <w:rFonts w:ascii="Times New Roman" w:hAnsi="Times New Roman" w:cs="Times New Roman"/>
                <w:b/>
                <w:sz w:val="12"/>
                <w:szCs w:val="12"/>
              </w:rPr>
              <w:t>Ly6G+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center"/>
          </w:tcPr>
          <w:p w14:paraId="1244676E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Cont.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14:paraId="6540B24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79 (464-127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7E03A33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81.8 (255.0-127.0)</w:t>
            </w: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14:paraId="6C9A080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vAlign w:val="bottom"/>
          </w:tcPr>
          <w:p w14:paraId="6C33605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873 (2702-1354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0A03DB6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0.8 (12.6-8.6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14:paraId="510594C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vAlign w:val="bottom"/>
          </w:tcPr>
          <w:p w14:paraId="5E29684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26 (184-109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7591C79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66.7 (96.9-47.0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14:paraId="74A3430C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365016F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6873 (9700-4351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398E32C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2.6 (31.1-11.7)</w:t>
            </w:r>
          </w:p>
        </w:tc>
      </w:tr>
      <w:tr w:rsidR="007E09BF" w:rsidRPr="00937F1C" w14:paraId="306EB94D" w14:textId="77777777" w:rsidTr="00DC329B">
        <w:trPr>
          <w:trHeight w:val="144"/>
        </w:trPr>
        <w:tc>
          <w:tcPr>
            <w:tcW w:w="720" w:type="dxa"/>
            <w:vMerge/>
            <w:tcMar>
              <w:left w:w="72" w:type="dxa"/>
              <w:right w:w="72" w:type="dxa"/>
            </w:tcMar>
            <w:vAlign w:val="center"/>
          </w:tcPr>
          <w:p w14:paraId="5568353D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19CF4179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Pre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bottom"/>
          </w:tcPr>
          <w:p w14:paraId="3F0F906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27 (520-112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5323AA44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15.1 (154.0-81.1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center"/>
          </w:tcPr>
          <w:p w14:paraId="1A47CD4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shd w:val="clear" w:color="auto" w:fill="BFBFBF" w:themeFill="background1" w:themeFillShade="BF"/>
            <w:vAlign w:val="bottom"/>
          </w:tcPr>
          <w:p w14:paraId="4F9B80E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404 (1895-985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1BABE7E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1.4 (12.4-10.4)</w:t>
            </w:r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14:paraId="2CECF45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vAlign w:val="bottom"/>
          </w:tcPr>
          <w:p w14:paraId="1966A2DF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14 (294-91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118302C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88.6 (111.0-63.0)</w:t>
            </w:r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14:paraId="6A0D735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210F9B0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6691 (8957-3467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6EBBA9D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1.1 (51.6-28.4)</w:t>
            </w:r>
          </w:p>
        </w:tc>
      </w:tr>
      <w:tr w:rsidR="007E09BF" w:rsidRPr="00937F1C" w14:paraId="660E9739" w14:textId="77777777" w:rsidTr="00DC329B">
        <w:trPr>
          <w:trHeight w:val="144"/>
        </w:trPr>
        <w:tc>
          <w:tcPr>
            <w:tcW w:w="720" w:type="dxa"/>
            <w:vMerge/>
            <w:tcMar>
              <w:left w:w="72" w:type="dxa"/>
              <w:right w:w="72" w:type="dxa"/>
            </w:tcMar>
            <w:vAlign w:val="center"/>
          </w:tcPr>
          <w:p w14:paraId="22C79AE9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vAlign w:val="center"/>
          </w:tcPr>
          <w:p w14:paraId="5E8EB19D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Early</w:t>
            </w:r>
          </w:p>
        </w:tc>
        <w:tc>
          <w:tcPr>
            <w:tcW w:w="1530" w:type="dxa"/>
            <w:vAlign w:val="bottom"/>
          </w:tcPr>
          <w:p w14:paraId="2340AD2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397 (5299-2361)</w:t>
            </w:r>
          </w:p>
        </w:tc>
        <w:tc>
          <w:tcPr>
            <w:tcW w:w="1260" w:type="dxa"/>
            <w:vAlign w:val="bottom"/>
          </w:tcPr>
          <w:p w14:paraId="033E7D5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77.7 (108.0-56.7)</w:t>
            </w:r>
          </w:p>
        </w:tc>
        <w:tc>
          <w:tcPr>
            <w:tcW w:w="236" w:type="dxa"/>
            <w:vAlign w:val="center"/>
          </w:tcPr>
          <w:p w14:paraId="0F5B4ED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vAlign w:val="bottom"/>
          </w:tcPr>
          <w:p w14:paraId="3CEC7EF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6475 (7827-4825)</w:t>
            </w:r>
          </w:p>
        </w:tc>
        <w:tc>
          <w:tcPr>
            <w:tcW w:w="1260" w:type="dxa"/>
            <w:vAlign w:val="bottom"/>
          </w:tcPr>
          <w:p w14:paraId="57CF0FE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8.3 (33.0-10.7)</w:t>
            </w:r>
          </w:p>
        </w:tc>
        <w:tc>
          <w:tcPr>
            <w:tcW w:w="270" w:type="dxa"/>
            <w:vAlign w:val="center"/>
          </w:tcPr>
          <w:p w14:paraId="3DA1489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vAlign w:val="bottom"/>
          </w:tcPr>
          <w:p w14:paraId="6F6B7E0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822 (6345-726)</w:t>
            </w:r>
          </w:p>
        </w:tc>
        <w:tc>
          <w:tcPr>
            <w:tcW w:w="1260" w:type="dxa"/>
            <w:vAlign w:val="bottom"/>
          </w:tcPr>
          <w:p w14:paraId="09CDFDC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6.4 (44.8-19.0)</w:t>
            </w:r>
          </w:p>
        </w:tc>
        <w:tc>
          <w:tcPr>
            <w:tcW w:w="270" w:type="dxa"/>
            <w:vAlign w:val="center"/>
          </w:tcPr>
          <w:p w14:paraId="3E8E6AA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vAlign w:val="center"/>
          </w:tcPr>
          <w:p w14:paraId="789F5A7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5400 (24638-11334)</w:t>
            </w:r>
          </w:p>
        </w:tc>
        <w:tc>
          <w:tcPr>
            <w:tcW w:w="1260" w:type="dxa"/>
            <w:vAlign w:val="bottom"/>
          </w:tcPr>
          <w:p w14:paraId="145D9AF6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4.4 (18.6-10.7)</w:t>
            </w:r>
          </w:p>
        </w:tc>
      </w:tr>
      <w:tr w:rsidR="007E09BF" w:rsidRPr="00937F1C" w14:paraId="1515FDDD" w14:textId="77777777" w:rsidTr="00DC329B">
        <w:trPr>
          <w:trHeight w:val="144"/>
        </w:trPr>
        <w:tc>
          <w:tcPr>
            <w:tcW w:w="720" w:type="dxa"/>
            <w:vMerge/>
            <w:tcBorders>
              <w:bottom w:val="single" w:sz="8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8CC46F6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FCB42BB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Late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23CBC0F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439 (4305-2572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5AB6DD6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41.5 (158.0-125.0)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458CD8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4DD1795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837 (5010-2663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78294C3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49.0 (187.0-111.0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35D774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13B5B98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4507 (42521-26493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3D9B6EF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625.0 (669.0-581.0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EFD14C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E12293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9205 (14469-3941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39C3516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00.8 (102.0-99.5)</w:t>
            </w:r>
          </w:p>
        </w:tc>
      </w:tr>
      <w:tr w:rsidR="007E09BF" w:rsidRPr="00937F1C" w14:paraId="3BC94F7B" w14:textId="77777777" w:rsidTr="00DC329B">
        <w:trPr>
          <w:trHeight w:val="144"/>
        </w:trPr>
        <w:tc>
          <w:tcPr>
            <w:tcW w:w="720" w:type="dxa"/>
            <w:vMerge w:val="restart"/>
            <w:tcBorders>
              <w:top w:val="single" w:sz="8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7B8B1EC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450E">
              <w:rPr>
                <w:rFonts w:ascii="Times New Roman" w:hAnsi="Times New Roman" w:cs="Times New Roman"/>
                <w:b/>
                <w:sz w:val="12"/>
                <w:szCs w:val="12"/>
              </w:rPr>
              <w:t>CD11b+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center"/>
          </w:tcPr>
          <w:p w14:paraId="538E6BC5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Cont.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14:paraId="19C957E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bCs/>
                <w:sz w:val="12"/>
                <w:szCs w:val="12"/>
              </w:rPr>
              <w:t>2658 (7311-790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5C3D417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1.5 (44.4-21.3)</w:t>
            </w: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14:paraId="3505F75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vAlign w:val="bottom"/>
          </w:tcPr>
          <w:p w14:paraId="40EF389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bCs/>
                <w:sz w:val="12"/>
                <w:szCs w:val="12"/>
              </w:rPr>
              <w:t>11682 (14409-9369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345A231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6.4 (42.1-17.5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14:paraId="00FFF77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vAlign w:val="bottom"/>
          </w:tcPr>
          <w:p w14:paraId="76C5D4E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bCs/>
                <w:sz w:val="12"/>
                <w:szCs w:val="12"/>
              </w:rPr>
              <w:t>7432 (10751-5285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1E860DCC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1.2 (34.5-9.5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14:paraId="17CC02A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vAlign w:val="bottom"/>
          </w:tcPr>
          <w:p w14:paraId="088DCB2F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bCs/>
                <w:sz w:val="12"/>
                <w:szCs w:val="12"/>
              </w:rPr>
              <w:t>10255 (14431-6843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42B884B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0.2 (71.2-24.0)</w:t>
            </w:r>
          </w:p>
        </w:tc>
      </w:tr>
      <w:tr w:rsidR="007E09BF" w:rsidRPr="00937F1C" w14:paraId="45886AC0" w14:textId="77777777" w:rsidTr="00DC329B">
        <w:trPr>
          <w:trHeight w:val="144"/>
        </w:trPr>
        <w:tc>
          <w:tcPr>
            <w:tcW w:w="720" w:type="dxa"/>
            <w:vMerge/>
            <w:tcMar>
              <w:left w:w="72" w:type="dxa"/>
              <w:right w:w="72" w:type="dxa"/>
            </w:tcMar>
            <w:vAlign w:val="center"/>
          </w:tcPr>
          <w:p w14:paraId="34FAEF16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19B2EAD3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Pre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bottom"/>
          </w:tcPr>
          <w:p w14:paraId="7FE74D3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187 (3471-1570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678AD38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1.6 (44.8-17.9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center"/>
          </w:tcPr>
          <w:p w14:paraId="53E2E9F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shd w:val="clear" w:color="auto" w:fill="BFBFBF" w:themeFill="background1" w:themeFillShade="BF"/>
            <w:vAlign w:val="bottom"/>
          </w:tcPr>
          <w:p w14:paraId="4337955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2469 (16818-8903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4668B27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3.9 (31.2-16.3)</w:t>
            </w:r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14:paraId="3993A89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vAlign w:val="bottom"/>
          </w:tcPr>
          <w:p w14:paraId="70B6AFF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9746 (13615-5772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2B8AA40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6.8 (42.7-30.7)</w:t>
            </w:r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14:paraId="00C2703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vAlign w:val="bottom"/>
          </w:tcPr>
          <w:p w14:paraId="3E589EA4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0949 (16617-7411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68CAC22F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64.6 (76.0-38.1)</w:t>
            </w:r>
          </w:p>
        </w:tc>
      </w:tr>
      <w:tr w:rsidR="007E09BF" w:rsidRPr="00937F1C" w14:paraId="1A12D940" w14:textId="77777777" w:rsidTr="00DC329B">
        <w:trPr>
          <w:trHeight w:val="144"/>
        </w:trPr>
        <w:tc>
          <w:tcPr>
            <w:tcW w:w="720" w:type="dxa"/>
            <w:vMerge/>
            <w:tcMar>
              <w:left w:w="72" w:type="dxa"/>
              <w:right w:w="72" w:type="dxa"/>
            </w:tcMar>
            <w:vAlign w:val="center"/>
          </w:tcPr>
          <w:p w14:paraId="1D743440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vAlign w:val="center"/>
          </w:tcPr>
          <w:p w14:paraId="0E052F54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Early</w:t>
            </w:r>
          </w:p>
        </w:tc>
        <w:tc>
          <w:tcPr>
            <w:tcW w:w="1530" w:type="dxa"/>
            <w:vAlign w:val="bottom"/>
          </w:tcPr>
          <w:p w14:paraId="77F56634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9147 (33536-5337)</w:t>
            </w:r>
          </w:p>
        </w:tc>
        <w:tc>
          <w:tcPr>
            <w:tcW w:w="1260" w:type="dxa"/>
            <w:vAlign w:val="bottom"/>
          </w:tcPr>
          <w:p w14:paraId="1C5EDE0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98.3 (133.0-60.2)</w:t>
            </w:r>
          </w:p>
        </w:tc>
        <w:tc>
          <w:tcPr>
            <w:tcW w:w="236" w:type="dxa"/>
            <w:vAlign w:val="center"/>
          </w:tcPr>
          <w:p w14:paraId="7E78F6E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vAlign w:val="bottom"/>
          </w:tcPr>
          <w:p w14:paraId="01A5E56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6906 (18935-13122)</w:t>
            </w:r>
          </w:p>
        </w:tc>
        <w:tc>
          <w:tcPr>
            <w:tcW w:w="1260" w:type="dxa"/>
            <w:vAlign w:val="bottom"/>
          </w:tcPr>
          <w:p w14:paraId="545D505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8.3 (65.9-36.2)</w:t>
            </w:r>
          </w:p>
        </w:tc>
        <w:tc>
          <w:tcPr>
            <w:tcW w:w="270" w:type="dxa"/>
            <w:vAlign w:val="center"/>
          </w:tcPr>
          <w:p w14:paraId="1AE009D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vAlign w:val="bottom"/>
          </w:tcPr>
          <w:p w14:paraId="1FE6B2E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64459 (109693-23270)</w:t>
            </w:r>
          </w:p>
        </w:tc>
        <w:tc>
          <w:tcPr>
            <w:tcW w:w="1260" w:type="dxa"/>
            <w:vAlign w:val="bottom"/>
          </w:tcPr>
          <w:p w14:paraId="706954E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53.9 (81.4-6.1)</w:t>
            </w:r>
          </w:p>
        </w:tc>
        <w:tc>
          <w:tcPr>
            <w:tcW w:w="270" w:type="dxa"/>
            <w:vAlign w:val="center"/>
          </w:tcPr>
          <w:p w14:paraId="13EB02B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vAlign w:val="bottom"/>
          </w:tcPr>
          <w:p w14:paraId="39D4671F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5618 (8806-3279)</w:t>
            </w:r>
          </w:p>
        </w:tc>
        <w:tc>
          <w:tcPr>
            <w:tcW w:w="1260" w:type="dxa"/>
            <w:vAlign w:val="bottom"/>
          </w:tcPr>
          <w:p w14:paraId="2484EA0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6.0 (53.5-23.6)</w:t>
            </w:r>
          </w:p>
        </w:tc>
      </w:tr>
      <w:tr w:rsidR="007E09BF" w:rsidRPr="00937F1C" w14:paraId="50D1C101" w14:textId="77777777" w:rsidTr="00DC329B">
        <w:trPr>
          <w:trHeight w:val="144"/>
        </w:trPr>
        <w:tc>
          <w:tcPr>
            <w:tcW w:w="720" w:type="dxa"/>
            <w:vMerge/>
            <w:tcBorders>
              <w:bottom w:val="single" w:sz="8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0252365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BCBCDE9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Late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24A70C8F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6220 (9849-2591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3799842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62.2 (230.0-94.3)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77044A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4905BA9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3968 (16506-11429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7BD508F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95.9 (106.0-85.7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6C646E6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6F9AA49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50539 (50916-50161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1AA845A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633.5 (635.0-632.0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4854F5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4940B7F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813 (6771-854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52DF050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61.0 (316.0-206.0)</w:t>
            </w:r>
          </w:p>
        </w:tc>
      </w:tr>
      <w:tr w:rsidR="007E09BF" w:rsidRPr="00937F1C" w14:paraId="0F3C7B8B" w14:textId="77777777" w:rsidTr="00DC329B">
        <w:trPr>
          <w:trHeight w:val="144"/>
        </w:trPr>
        <w:tc>
          <w:tcPr>
            <w:tcW w:w="720" w:type="dxa"/>
            <w:vMerge w:val="restart"/>
            <w:tcBorders>
              <w:top w:val="single" w:sz="8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9E611D1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450E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CD11b+ 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Ly6C</w:t>
            </w:r>
            <w:r w:rsidRPr="00BA450E">
              <w:rPr>
                <w:rFonts w:ascii="Times New Roman" w:hAnsi="Times New Roman" w:cs="Times New Roman"/>
                <w:b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center"/>
          </w:tcPr>
          <w:p w14:paraId="2A463939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Cont.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14:paraId="630DFF5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bCs/>
                <w:sz w:val="12"/>
                <w:szCs w:val="12"/>
              </w:rPr>
              <w:t>2209 (6080-646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2B08CECC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3.9 (81.2-11.3)</w:t>
            </w: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14:paraId="0BF2321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vAlign w:val="bottom"/>
          </w:tcPr>
          <w:p w14:paraId="6577745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bCs/>
                <w:sz w:val="12"/>
                <w:szCs w:val="12"/>
              </w:rPr>
              <w:t>6408 (7773-4844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32B80AD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1.3 (12.0-10.6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14:paraId="5984F25C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vAlign w:val="bottom"/>
          </w:tcPr>
          <w:p w14:paraId="5C5290D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bCs/>
                <w:sz w:val="12"/>
                <w:szCs w:val="12"/>
              </w:rPr>
              <w:t>2926 (4018-1836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668C0EC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7.6 (22.5-13.1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14:paraId="2620C83C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vAlign w:val="bottom"/>
          </w:tcPr>
          <w:p w14:paraId="52AE5FA4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bCs/>
                <w:sz w:val="12"/>
                <w:szCs w:val="12"/>
              </w:rPr>
              <w:t>2823 (4076-1843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0697F91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2.4 (49.3-18.1)</w:t>
            </w:r>
          </w:p>
        </w:tc>
      </w:tr>
      <w:tr w:rsidR="007E09BF" w:rsidRPr="00937F1C" w14:paraId="7B809978" w14:textId="77777777" w:rsidTr="00DC329B">
        <w:trPr>
          <w:trHeight w:val="144"/>
        </w:trPr>
        <w:tc>
          <w:tcPr>
            <w:tcW w:w="720" w:type="dxa"/>
            <w:vMerge/>
            <w:tcMar>
              <w:left w:w="72" w:type="dxa"/>
              <w:right w:w="72" w:type="dxa"/>
            </w:tcMar>
            <w:vAlign w:val="center"/>
          </w:tcPr>
          <w:p w14:paraId="1E5C4B34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55BDDD36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Pre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bottom"/>
          </w:tcPr>
          <w:p w14:paraId="6FDC39D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611 (2084-1361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6EA46D3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3.1 (13.8-12.5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center"/>
          </w:tcPr>
          <w:p w14:paraId="34FE84C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shd w:val="clear" w:color="auto" w:fill="BFBFBF" w:themeFill="background1" w:themeFillShade="BF"/>
            <w:vAlign w:val="bottom"/>
          </w:tcPr>
          <w:p w14:paraId="2338061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6595 (8045-5479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374E13E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1.4 (11.7-11.0)</w:t>
            </w:r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14:paraId="495EF25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vAlign w:val="bottom"/>
          </w:tcPr>
          <w:p w14:paraId="5A84CB6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086 (5877-2621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337B09C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0.8 (22.2-19.4)</w:t>
            </w:r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14:paraId="1233D4D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vAlign w:val="bottom"/>
          </w:tcPr>
          <w:p w14:paraId="69790E0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200 (3734-2802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641B044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4.6 (48.4-40.2)</w:t>
            </w:r>
          </w:p>
        </w:tc>
      </w:tr>
      <w:tr w:rsidR="007E09BF" w:rsidRPr="00937F1C" w14:paraId="403F1B7A" w14:textId="77777777" w:rsidTr="00DC329B">
        <w:trPr>
          <w:trHeight w:val="144"/>
        </w:trPr>
        <w:tc>
          <w:tcPr>
            <w:tcW w:w="720" w:type="dxa"/>
            <w:vMerge/>
            <w:tcMar>
              <w:left w:w="72" w:type="dxa"/>
              <w:right w:w="72" w:type="dxa"/>
            </w:tcMar>
            <w:vAlign w:val="center"/>
          </w:tcPr>
          <w:p w14:paraId="0F8C83D6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vAlign w:val="center"/>
          </w:tcPr>
          <w:p w14:paraId="1CAA6A4F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Early</w:t>
            </w:r>
          </w:p>
        </w:tc>
        <w:tc>
          <w:tcPr>
            <w:tcW w:w="1530" w:type="dxa"/>
            <w:vAlign w:val="bottom"/>
          </w:tcPr>
          <w:p w14:paraId="50BD09B4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8337 (11493-3461)</w:t>
            </w:r>
          </w:p>
        </w:tc>
        <w:tc>
          <w:tcPr>
            <w:tcW w:w="1260" w:type="dxa"/>
            <w:vAlign w:val="bottom"/>
          </w:tcPr>
          <w:p w14:paraId="7F2A104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6.4 (17.4-14.7)</w:t>
            </w:r>
          </w:p>
        </w:tc>
        <w:tc>
          <w:tcPr>
            <w:tcW w:w="236" w:type="dxa"/>
            <w:vAlign w:val="center"/>
          </w:tcPr>
          <w:p w14:paraId="0BBFAED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vAlign w:val="bottom"/>
          </w:tcPr>
          <w:p w14:paraId="53A249C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5948 (6572-5379)</w:t>
            </w:r>
          </w:p>
        </w:tc>
        <w:tc>
          <w:tcPr>
            <w:tcW w:w="1260" w:type="dxa"/>
            <w:vAlign w:val="bottom"/>
          </w:tcPr>
          <w:p w14:paraId="13F5974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5.0 (16.2-13.9)</w:t>
            </w:r>
          </w:p>
        </w:tc>
        <w:tc>
          <w:tcPr>
            <w:tcW w:w="270" w:type="dxa"/>
            <w:vAlign w:val="center"/>
          </w:tcPr>
          <w:p w14:paraId="4FB8A6C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vAlign w:val="bottom"/>
          </w:tcPr>
          <w:p w14:paraId="79E2038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0759 (27437-11471)</w:t>
            </w:r>
          </w:p>
        </w:tc>
        <w:tc>
          <w:tcPr>
            <w:tcW w:w="1260" w:type="dxa"/>
            <w:vAlign w:val="bottom"/>
          </w:tcPr>
          <w:p w14:paraId="6EAEC5A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3.2 (28.0-20.8)</w:t>
            </w:r>
          </w:p>
        </w:tc>
        <w:tc>
          <w:tcPr>
            <w:tcW w:w="270" w:type="dxa"/>
            <w:vAlign w:val="center"/>
          </w:tcPr>
          <w:p w14:paraId="41E0C57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vAlign w:val="bottom"/>
          </w:tcPr>
          <w:p w14:paraId="670482E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732 (5674-1087)</w:t>
            </w:r>
          </w:p>
        </w:tc>
        <w:tc>
          <w:tcPr>
            <w:tcW w:w="1260" w:type="dxa"/>
            <w:vAlign w:val="bottom"/>
          </w:tcPr>
          <w:p w14:paraId="331ED0D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5.8 (18.4-12.5)</w:t>
            </w:r>
          </w:p>
        </w:tc>
      </w:tr>
      <w:tr w:rsidR="007E09BF" w:rsidRPr="00937F1C" w14:paraId="3AC28505" w14:textId="77777777" w:rsidTr="00DC329B">
        <w:trPr>
          <w:trHeight w:val="144"/>
        </w:trPr>
        <w:tc>
          <w:tcPr>
            <w:tcW w:w="720" w:type="dxa"/>
            <w:vMerge/>
            <w:tcBorders>
              <w:bottom w:val="single" w:sz="8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00E00D2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442488A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Late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3DE59E3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621 (5814-1428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2CF373C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6.1 (45.7-26.5)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2AD844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25B8F36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7512 (8162-6861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435EC58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3.5 (39.0-28.0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5CCC9B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3C62A2F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3256 (13824-12688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2F125D0F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56.5 (267.0-246.0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E88C9EF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10B7CC9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552 (4862-241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76306C9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69.1 (72.2-65.9)</w:t>
            </w:r>
          </w:p>
        </w:tc>
      </w:tr>
      <w:tr w:rsidR="007E09BF" w:rsidRPr="00937F1C" w14:paraId="73C69B2A" w14:textId="77777777" w:rsidTr="00DC329B">
        <w:trPr>
          <w:trHeight w:val="144"/>
        </w:trPr>
        <w:tc>
          <w:tcPr>
            <w:tcW w:w="720" w:type="dxa"/>
            <w:vMerge w:val="restart"/>
            <w:tcBorders>
              <w:top w:val="single" w:sz="8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375D214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450E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CD11b+ 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Ly6C</w:t>
            </w:r>
            <w:r w:rsidRPr="00BA450E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center"/>
          </w:tcPr>
          <w:p w14:paraId="6A092B1F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Cont.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14:paraId="7CC826A4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bCs/>
                <w:sz w:val="12"/>
                <w:szCs w:val="12"/>
              </w:rPr>
              <w:t>417 (1145-131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257F4E6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3.9 (79.7-11.6)</w:t>
            </w: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14:paraId="1FEE88D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vAlign w:val="bottom"/>
          </w:tcPr>
          <w:p w14:paraId="1D03D93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bCs/>
                <w:sz w:val="12"/>
                <w:szCs w:val="12"/>
              </w:rPr>
              <w:t>5193 (7252-3909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37B13FF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2.1 (12.9-11.4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14:paraId="25F0B66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vAlign w:val="bottom"/>
          </w:tcPr>
          <w:p w14:paraId="1E92AA6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bCs/>
                <w:sz w:val="12"/>
                <w:szCs w:val="12"/>
              </w:rPr>
              <w:t>4462 (6666-3194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7B9FACC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9.3 (24.7-14.3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14:paraId="37B3F7B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vAlign w:val="bottom"/>
          </w:tcPr>
          <w:p w14:paraId="0E3385A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bCs/>
                <w:sz w:val="12"/>
                <w:szCs w:val="12"/>
              </w:rPr>
              <w:t>7380 (10266-4432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699AD41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4.8 (51.3-19.7)</w:t>
            </w:r>
          </w:p>
        </w:tc>
      </w:tr>
      <w:tr w:rsidR="007E09BF" w:rsidRPr="00937F1C" w14:paraId="13E7C44D" w14:textId="77777777" w:rsidTr="00DC329B">
        <w:trPr>
          <w:trHeight w:val="144"/>
        </w:trPr>
        <w:tc>
          <w:tcPr>
            <w:tcW w:w="720" w:type="dxa"/>
            <w:vMerge/>
            <w:tcMar>
              <w:left w:w="72" w:type="dxa"/>
              <w:right w:w="72" w:type="dxa"/>
            </w:tcMar>
            <w:vAlign w:val="center"/>
          </w:tcPr>
          <w:p w14:paraId="253B984A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7A4E1670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Pre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bottom"/>
          </w:tcPr>
          <w:p w14:paraId="20BFB27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551 (1344-193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752D2DF4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3.3 (14.4-12.5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center"/>
          </w:tcPr>
          <w:p w14:paraId="6148DD7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shd w:val="clear" w:color="auto" w:fill="BFBFBF" w:themeFill="background1" w:themeFillShade="BF"/>
            <w:vAlign w:val="bottom"/>
          </w:tcPr>
          <w:p w14:paraId="43658AA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5803 (8671-3374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29841F4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2.3 (12.7-11.8)</w:t>
            </w:r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14:paraId="4CAFAF2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vAlign w:val="bottom"/>
          </w:tcPr>
          <w:p w14:paraId="0ADEF09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5591 (7643-3114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25BFA12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2.4 (24.1-20.7)</w:t>
            </w:r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14:paraId="43960AA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vAlign w:val="bottom"/>
          </w:tcPr>
          <w:p w14:paraId="6E24101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7679 (12794-4557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788B527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7.8 (51.8-43.5)</w:t>
            </w:r>
          </w:p>
        </w:tc>
      </w:tr>
      <w:tr w:rsidR="007E09BF" w:rsidRPr="00937F1C" w14:paraId="4B33CE25" w14:textId="77777777" w:rsidTr="00DC329B">
        <w:trPr>
          <w:trHeight w:val="144"/>
        </w:trPr>
        <w:tc>
          <w:tcPr>
            <w:tcW w:w="720" w:type="dxa"/>
            <w:vMerge/>
            <w:tcMar>
              <w:left w:w="72" w:type="dxa"/>
              <w:right w:w="72" w:type="dxa"/>
            </w:tcMar>
            <w:vAlign w:val="center"/>
          </w:tcPr>
          <w:p w14:paraId="3D627771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vAlign w:val="center"/>
          </w:tcPr>
          <w:p w14:paraId="058D101B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Early</w:t>
            </w:r>
          </w:p>
        </w:tc>
        <w:tc>
          <w:tcPr>
            <w:tcW w:w="1530" w:type="dxa"/>
            <w:vAlign w:val="bottom"/>
          </w:tcPr>
          <w:p w14:paraId="0FAF9E6C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0379 (21276-1787)</w:t>
            </w:r>
          </w:p>
        </w:tc>
        <w:tc>
          <w:tcPr>
            <w:tcW w:w="1260" w:type="dxa"/>
            <w:vAlign w:val="bottom"/>
          </w:tcPr>
          <w:p w14:paraId="5F5D5B1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7.0 (18.2-16.3)</w:t>
            </w:r>
          </w:p>
        </w:tc>
        <w:tc>
          <w:tcPr>
            <w:tcW w:w="236" w:type="dxa"/>
            <w:vAlign w:val="center"/>
          </w:tcPr>
          <w:p w14:paraId="1B7B801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vAlign w:val="bottom"/>
          </w:tcPr>
          <w:p w14:paraId="6BEE58F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0732 (13312-6874)</w:t>
            </w:r>
          </w:p>
        </w:tc>
        <w:tc>
          <w:tcPr>
            <w:tcW w:w="1260" w:type="dxa"/>
            <w:vAlign w:val="bottom"/>
          </w:tcPr>
          <w:p w14:paraId="31D898D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6.8 (18.0-16.1)</w:t>
            </w:r>
          </w:p>
        </w:tc>
        <w:tc>
          <w:tcPr>
            <w:tcW w:w="270" w:type="dxa"/>
            <w:vAlign w:val="center"/>
          </w:tcPr>
          <w:p w14:paraId="5D6C02C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vAlign w:val="bottom"/>
          </w:tcPr>
          <w:p w14:paraId="13B2D57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2980 (84230-11362)</w:t>
            </w:r>
          </w:p>
        </w:tc>
        <w:tc>
          <w:tcPr>
            <w:tcW w:w="1260" w:type="dxa"/>
            <w:vAlign w:val="bottom"/>
          </w:tcPr>
          <w:p w14:paraId="4EB351C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4.6 (29.3-20.4)</w:t>
            </w:r>
          </w:p>
        </w:tc>
        <w:tc>
          <w:tcPr>
            <w:tcW w:w="270" w:type="dxa"/>
            <w:vAlign w:val="center"/>
          </w:tcPr>
          <w:p w14:paraId="50541CB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vAlign w:val="bottom"/>
          </w:tcPr>
          <w:p w14:paraId="45DDD2B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854 (4107-2039)</w:t>
            </w:r>
          </w:p>
        </w:tc>
        <w:tc>
          <w:tcPr>
            <w:tcW w:w="1260" w:type="dxa"/>
            <w:vAlign w:val="bottom"/>
          </w:tcPr>
          <w:p w14:paraId="69E9D8EC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8.9 (20.7-18.1)</w:t>
            </w:r>
          </w:p>
        </w:tc>
      </w:tr>
      <w:tr w:rsidR="007E09BF" w:rsidRPr="00937F1C" w14:paraId="2FAB3E01" w14:textId="77777777" w:rsidTr="00DC329B">
        <w:trPr>
          <w:trHeight w:val="144"/>
        </w:trPr>
        <w:tc>
          <w:tcPr>
            <w:tcW w:w="720" w:type="dxa"/>
            <w:vMerge/>
            <w:tcBorders>
              <w:bottom w:val="single" w:sz="8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D783750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7EEB1AF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Late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0B235434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437 (3747-1126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6562094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3.3 (40.5-26.0)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D0A15E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06F7DCA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6122 (7954-4290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6DD78A2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6.4 (28.2-24.5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0DC554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1FBFA35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6343 (36346-36339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15E901D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59.0 (166.0-152.0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6F868E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22DDA60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234 (1863-604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bottom"/>
          </w:tcPr>
          <w:p w14:paraId="2C3606AF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8.4 (44.8-32.0)</w:t>
            </w:r>
          </w:p>
        </w:tc>
      </w:tr>
      <w:tr w:rsidR="007E09BF" w:rsidRPr="00937F1C" w14:paraId="293F93FE" w14:textId="77777777" w:rsidTr="00DC329B">
        <w:trPr>
          <w:trHeight w:val="144"/>
        </w:trPr>
        <w:tc>
          <w:tcPr>
            <w:tcW w:w="720" w:type="dxa"/>
            <w:vMerge w:val="restart"/>
            <w:tcBorders>
              <w:top w:val="single" w:sz="8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7768710" w14:textId="77777777" w:rsidR="007E09BF" w:rsidRPr="00BA450E" w:rsidRDefault="007E09BF" w:rsidP="00DC329B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BA450E">
              <w:rPr>
                <w:rFonts w:ascii="Times New Roman" w:hAnsi="Times New Roman" w:cs="Times New Roman"/>
                <w:b/>
                <w:sz w:val="12"/>
                <w:szCs w:val="12"/>
              </w:rPr>
              <w:t>Lin- CD45+ Ly6G- CD11b+ MHCII+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center"/>
          </w:tcPr>
          <w:p w14:paraId="79285912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Cont.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14:paraId="1BEE116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97 (399-93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171EA504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0.7 (35.9-15.1)</w:t>
            </w: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14:paraId="0DAD42F4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vAlign w:val="bottom"/>
          </w:tcPr>
          <w:p w14:paraId="4AEE3C78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47 (504-157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3092996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6.7 (19.2-14.2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14:paraId="03145ED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vAlign w:val="bottom"/>
          </w:tcPr>
          <w:p w14:paraId="3F86FDB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18 (455-176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38C0951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7.8 (37.1-19.9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14:paraId="4F23D5D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  <w:vAlign w:val="bottom"/>
          </w:tcPr>
          <w:p w14:paraId="2CCF6E1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29 (172-92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bottom"/>
          </w:tcPr>
          <w:p w14:paraId="2CBEA7F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40.2 (69.7-19.1)</w:t>
            </w:r>
          </w:p>
        </w:tc>
      </w:tr>
      <w:tr w:rsidR="007E09BF" w:rsidRPr="00937F1C" w14:paraId="244653EB" w14:textId="77777777" w:rsidTr="00DC329B">
        <w:trPr>
          <w:trHeight w:val="144"/>
        </w:trPr>
        <w:tc>
          <w:tcPr>
            <w:tcW w:w="720" w:type="dxa"/>
            <w:vMerge/>
            <w:vAlign w:val="center"/>
          </w:tcPr>
          <w:p w14:paraId="071D2D27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vAlign w:val="center"/>
          </w:tcPr>
          <w:p w14:paraId="0559D54A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Pre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bottom"/>
          </w:tcPr>
          <w:p w14:paraId="62581A2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14 (148-68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68EF17D6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8.4 (18.8-17.6)</w:t>
            </w:r>
          </w:p>
        </w:tc>
        <w:tc>
          <w:tcPr>
            <w:tcW w:w="236" w:type="dxa"/>
            <w:shd w:val="clear" w:color="auto" w:fill="BFBFBF" w:themeFill="background1" w:themeFillShade="BF"/>
            <w:vAlign w:val="center"/>
          </w:tcPr>
          <w:p w14:paraId="3772614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shd w:val="clear" w:color="auto" w:fill="BFBFBF" w:themeFill="background1" w:themeFillShade="BF"/>
            <w:vAlign w:val="bottom"/>
          </w:tcPr>
          <w:p w14:paraId="3A09E5C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53 (195-106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28C039F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5.4 (15.8-14.3)</w:t>
            </w:r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14:paraId="717B8CB1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vAlign w:val="bottom"/>
          </w:tcPr>
          <w:p w14:paraId="2BD160B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36 (432-256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1A77C3B7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6.9 (40.0-34.3)</w:t>
            </w:r>
          </w:p>
        </w:tc>
        <w:tc>
          <w:tcPr>
            <w:tcW w:w="270" w:type="dxa"/>
            <w:shd w:val="clear" w:color="auto" w:fill="BFBFBF" w:themeFill="background1" w:themeFillShade="BF"/>
            <w:vAlign w:val="center"/>
          </w:tcPr>
          <w:p w14:paraId="7F9C13A6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  <w:vAlign w:val="bottom"/>
          </w:tcPr>
          <w:p w14:paraId="21AAD525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84 (129-56)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bottom"/>
          </w:tcPr>
          <w:p w14:paraId="31BFC07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66.6 (69.3-59.4)</w:t>
            </w:r>
          </w:p>
        </w:tc>
      </w:tr>
      <w:tr w:rsidR="007E09BF" w:rsidRPr="00937F1C" w14:paraId="3B53B44D" w14:textId="77777777" w:rsidTr="00DC329B">
        <w:trPr>
          <w:trHeight w:val="144"/>
        </w:trPr>
        <w:tc>
          <w:tcPr>
            <w:tcW w:w="720" w:type="dxa"/>
            <w:vMerge/>
            <w:vAlign w:val="center"/>
          </w:tcPr>
          <w:p w14:paraId="390E1FEF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vAlign w:val="center"/>
          </w:tcPr>
          <w:p w14:paraId="6DEBEB30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Early</w:t>
            </w:r>
          </w:p>
        </w:tc>
        <w:tc>
          <w:tcPr>
            <w:tcW w:w="1530" w:type="dxa"/>
            <w:vAlign w:val="bottom"/>
          </w:tcPr>
          <w:p w14:paraId="0EAA88B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300 (3592-371)</w:t>
            </w:r>
          </w:p>
        </w:tc>
        <w:tc>
          <w:tcPr>
            <w:tcW w:w="1260" w:type="dxa"/>
            <w:vAlign w:val="bottom"/>
          </w:tcPr>
          <w:p w14:paraId="3F4B030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4.7 (28.9-21.0)</w:t>
            </w:r>
          </w:p>
        </w:tc>
        <w:tc>
          <w:tcPr>
            <w:tcW w:w="236" w:type="dxa"/>
            <w:vAlign w:val="center"/>
          </w:tcPr>
          <w:p w14:paraId="3BC0391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vAlign w:val="bottom"/>
          </w:tcPr>
          <w:p w14:paraId="585B633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896 (1214-572)</w:t>
            </w:r>
          </w:p>
        </w:tc>
        <w:tc>
          <w:tcPr>
            <w:tcW w:w="1260" w:type="dxa"/>
            <w:vAlign w:val="bottom"/>
          </w:tcPr>
          <w:p w14:paraId="44F983A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0.5 (23.0-17.1)</w:t>
            </w:r>
          </w:p>
        </w:tc>
        <w:tc>
          <w:tcPr>
            <w:tcW w:w="270" w:type="dxa"/>
            <w:vAlign w:val="center"/>
          </w:tcPr>
          <w:p w14:paraId="333D701F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vAlign w:val="bottom"/>
          </w:tcPr>
          <w:p w14:paraId="57031ACB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615 (4069-1481)</w:t>
            </w:r>
          </w:p>
        </w:tc>
        <w:tc>
          <w:tcPr>
            <w:tcW w:w="1260" w:type="dxa"/>
            <w:vAlign w:val="bottom"/>
          </w:tcPr>
          <w:p w14:paraId="2D27CD2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4.5 (41.5-27.0)</w:t>
            </w:r>
          </w:p>
        </w:tc>
        <w:tc>
          <w:tcPr>
            <w:tcW w:w="270" w:type="dxa"/>
            <w:vAlign w:val="center"/>
          </w:tcPr>
          <w:p w14:paraId="6AF6A1EA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vAlign w:val="bottom"/>
          </w:tcPr>
          <w:p w14:paraId="12AE902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00 (191-42)</w:t>
            </w:r>
          </w:p>
        </w:tc>
        <w:tc>
          <w:tcPr>
            <w:tcW w:w="1260" w:type="dxa"/>
            <w:vAlign w:val="bottom"/>
          </w:tcPr>
          <w:p w14:paraId="4DDD3C0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5.5 (27.6-23.8)</w:t>
            </w:r>
          </w:p>
        </w:tc>
      </w:tr>
      <w:tr w:rsidR="007E09BF" w:rsidRPr="00937F1C" w14:paraId="10CB184D" w14:textId="77777777" w:rsidTr="00DC329B">
        <w:trPr>
          <w:trHeight w:val="144"/>
        </w:trPr>
        <w:tc>
          <w:tcPr>
            <w:tcW w:w="720" w:type="dxa"/>
            <w:vMerge/>
            <w:tcBorders>
              <w:bottom w:val="single" w:sz="8" w:space="0" w:color="auto"/>
            </w:tcBorders>
            <w:vAlign w:val="center"/>
          </w:tcPr>
          <w:p w14:paraId="1538C1D2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D705295" w14:textId="77777777" w:rsidR="007E09BF" w:rsidRPr="00937F1C" w:rsidRDefault="007E09BF" w:rsidP="00DC329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Late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91CE7F0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042 (1801-282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4FA9272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1.0 (35.5-26.4)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BD0D1F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514C80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1390 (1576-1204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94B7F33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1.6 (36.3-26.9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05BB79E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9A01E6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120 (2387-1852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EBB7F34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366.0 (412.0-320.0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A0BDEA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469BB09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209 (407-11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739003D" w14:textId="77777777" w:rsidR="007E09BF" w:rsidRPr="00937F1C" w:rsidRDefault="007E09BF" w:rsidP="00DC329B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37F1C">
              <w:rPr>
                <w:rFonts w:ascii="Times New Roman" w:hAnsi="Times New Roman" w:cs="Times New Roman"/>
                <w:sz w:val="12"/>
                <w:szCs w:val="12"/>
              </w:rPr>
              <w:t>85.0 (110.0-60.0)</w:t>
            </w:r>
          </w:p>
        </w:tc>
      </w:tr>
    </w:tbl>
    <w:p w14:paraId="5A700A47" w14:textId="77777777" w:rsidR="007E09BF" w:rsidRDefault="007E09BF" w:rsidP="007E09BF">
      <w:pPr>
        <w:tabs>
          <w:tab w:val="left" w:pos="3098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D19+, B-cells, CD3+, T cells; </w:t>
      </w:r>
      <w:r w:rsidRPr="000B6EC4">
        <w:rPr>
          <w:rFonts w:ascii="Times New Roman" w:hAnsi="Times New Roman" w:cs="Times New Roman"/>
          <w:bCs/>
          <w:sz w:val="20"/>
          <w:szCs w:val="20"/>
        </w:rPr>
        <w:t>CD3+CD4+, CD4+ T cells; CD3+CD</w:t>
      </w:r>
      <w:r>
        <w:rPr>
          <w:rFonts w:ascii="Times New Roman" w:hAnsi="Times New Roman" w:cs="Times New Roman"/>
          <w:bCs/>
          <w:sz w:val="20"/>
          <w:szCs w:val="20"/>
        </w:rPr>
        <w:t>8</w:t>
      </w:r>
      <w:r w:rsidRPr="000B6EC4">
        <w:rPr>
          <w:rFonts w:ascii="Times New Roman" w:hAnsi="Times New Roman" w:cs="Times New Roman"/>
          <w:bCs/>
          <w:sz w:val="20"/>
          <w:szCs w:val="20"/>
        </w:rPr>
        <w:t>+, CD</w:t>
      </w:r>
      <w:r>
        <w:rPr>
          <w:rFonts w:ascii="Times New Roman" w:hAnsi="Times New Roman" w:cs="Times New Roman"/>
          <w:bCs/>
          <w:sz w:val="20"/>
          <w:szCs w:val="20"/>
        </w:rPr>
        <w:t>8</w:t>
      </w:r>
      <w:r w:rsidRPr="000B6EC4">
        <w:rPr>
          <w:rFonts w:ascii="Times New Roman" w:hAnsi="Times New Roman" w:cs="Times New Roman"/>
          <w:bCs/>
          <w:sz w:val="20"/>
          <w:szCs w:val="20"/>
        </w:rPr>
        <w:t>+ T cells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pNK46+, natural killer cells; Ly6G+, polymorphonuclear neutrophils; CD11b+, monocytes/macrophages; CD11b+ Ly6C-, immature monocyte/macrophages; CD11b+Ly6C+, activated monocyte/macrophages; </w:t>
      </w:r>
      <w:r w:rsidRPr="000B6EC4">
        <w:rPr>
          <w:rFonts w:ascii="Times New Roman" w:hAnsi="Times New Roman" w:cs="Times New Roman"/>
          <w:sz w:val="20"/>
          <w:szCs w:val="20"/>
        </w:rPr>
        <w:t>Lin- CD45+Ly6G- CD11b+ MHCII+</w:t>
      </w:r>
      <w:r>
        <w:rPr>
          <w:rFonts w:ascii="Times New Roman" w:hAnsi="Times New Roman" w:cs="Times New Roman"/>
          <w:sz w:val="20"/>
          <w:szCs w:val="20"/>
        </w:rPr>
        <w:t xml:space="preserve">, dendritic cells. Total animals in each experimental group include: control, </w:t>
      </w:r>
      <w:r w:rsidRPr="00843D1C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6; pre-clinical, </w:t>
      </w:r>
      <w:r w:rsidRPr="00843D1C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4; early, </w:t>
      </w:r>
      <w:r w:rsidRPr="00843D1C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4; and late, </w:t>
      </w:r>
      <w:r w:rsidRPr="00843D1C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2.</w:t>
      </w:r>
    </w:p>
    <w:p w14:paraId="072E8C08" w14:textId="77777777" w:rsidR="00BA7284" w:rsidRDefault="00BA7284">
      <w:bookmarkStart w:id="0" w:name="_GoBack"/>
      <w:bookmarkEnd w:id="0"/>
    </w:p>
    <w:sectPr w:rsidR="00BA7284" w:rsidSect="007E09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9BF"/>
    <w:rsid w:val="00225A84"/>
    <w:rsid w:val="002719BD"/>
    <w:rsid w:val="00406A7C"/>
    <w:rsid w:val="00493738"/>
    <w:rsid w:val="00543C76"/>
    <w:rsid w:val="00560003"/>
    <w:rsid w:val="005C67EF"/>
    <w:rsid w:val="005E7E76"/>
    <w:rsid w:val="007E09BF"/>
    <w:rsid w:val="00BA7284"/>
    <w:rsid w:val="00C865EB"/>
    <w:rsid w:val="00D350AC"/>
    <w:rsid w:val="00D6714E"/>
    <w:rsid w:val="00E86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3262D"/>
  <w14:defaultImageDpi w14:val="32767"/>
  <w15:chartTrackingRefBased/>
  <w15:docId w15:val="{C18ACC1E-15D6-1B4D-BAED-7F582BE4A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9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7</Words>
  <Characters>5745</Characters>
  <Application>Microsoft Office Word</Application>
  <DocSecurity>0</DocSecurity>
  <Lines>47</Lines>
  <Paragraphs>13</Paragraphs>
  <ScaleCrop>false</ScaleCrop>
  <Company/>
  <LinksUpToDate>false</LinksUpToDate>
  <CharactersWithSpaces>6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elch</dc:creator>
  <cp:keywords/>
  <dc:description/>
  <cp:lastModifiedBy>Stephen Welch</cp:lastModifiedBy>
  <cp:revision>1</cp:revision>
  <dcterms:created xsi:type="dcterms:W3CDTF">2019-11-12T21:20:00Z</dcterms:created>
  <dcterms:modified xsi:type="dcterms:W3CDTF">2019-11-12T21:21:00Z</dcterms:modified>
</cp:coreProperties>
</file>